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134"/>
      </w:tblGrid>
      <w:tr w:rsidR="00AB408F" w:rsidRPr="00F16CC7" w:rsidTr="00AB408F">
        <w:trPr>
          <w:trHeight w:val="439"/>
        </w:trPr>
        <w:tc>
          <w:tcPr>
            <w:tcW w:w="3794" w:type="dxa"/>
            <w:gridSpan w:val="3"/>
            <w:tcBorders>
              <w:bottom w:val="single" w:sz="4" w:space="0" w:color="auto"/>
            </w:tcBorders>
          </w:tcPr>
          <w:p w:rsidR="00AB408F" w:rsidRPr="00AB408F" w:rsidRDefault="00AB408F" w:rsidP="00F16CC7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="00F16CC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bookmarkStart w:id="0" w:name="_GoBack"/>
            <w:bookmarkEnd w:id="0"/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able. Standardized factor loadings full and reduced item sub-scales.</w:t>
            </w:r>
          </w:p>
        </w:tc>
      </w:tr>
      <w:tr w:rsidR="00AB408F" w:rsidRPr="00AB408F" w:rsidTr="00AB408F">
        <w:trPr>
          <w:trHeight w:val="43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riginal sca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vised</w:t>
            </w:r>
          </w:p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cale </w:t>
            </w:r>
          </w:p>
        </w:tc>
      </w:tr>
      <w:tr w:rsidR="00AB408F" w:rsidRPr="00AB408F" w:rsidTr="00AB408F">
        <w:trPr>
          <w:trHeight w:val="43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b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  <w:proofErr w:type="spellStart"/>
            <w:r w:rsidRPr="00AB40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ca</w:t>
            </w: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>le</w:t>
            </w:r>
            <w:proofErr w:type="spellEnd"/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>Body accept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AB408F" w:rsidRPr="00AB408F" w:rsidTr="00AB408F">
        <w:trPr>
          <w:trHeight w:hRule="exact" w:val="226"/>
        </w:trPr>
        <w:tc>
          <w:tcPr>
            <w:tcW w:w="1668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23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45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15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15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25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-    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18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26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09     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12 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69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83     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7  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33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38     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28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02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-   </w:t>
            </w:r>
          </w:p>
        </w:tc>
      </w:tr>
      <w:tr w:rsidR="00AB408F" w:rsidRPr="00AB408F" w:rsidTr="00AB408F">
        <w:trPr>
          <w:trHeight w:hRule="exact" w:val="227"/>
        </w:trPr>
        <w:tc>
          <w:tcPr>
            <w:tcW w:w="1668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 Item 25  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12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18      </w:t>
            </w:r>
          </w:p>
        </w:tc>
      </w:tr>
      <w:tr w:rsidR="00AB408F" w:rsidRPr="00AB408F" w:rsidTr="00AB408F">
        <w:trPr>
          <w:trHeight w:val="439"/>
        </w:trPr>
        <w:tc>
          <w:tcPr>
            <w:tcW w:w="1668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ind w:right="-108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>Su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>scale</w:t>
            </w:r>
          </w:p>
          <w:p w:rsidR="00AB408F" w:rsidRPr="00AB408F" w:rsidRDefault="00AB408F" w:rsidP="00F11027">
            <w:pPr>
              <w:spacing w:after="0"/>
              <w:ind w:right="-108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Physical contact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>Item 11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734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830      </w:t>
            </w: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Item 24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09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371      </w:t>
            </w: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Item 22 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42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14    </w:t>
            </w: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Item 19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46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-  </w:t>
            </w: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Item 30             </w:t>
            </w:r>
          </w:p>
        </w:tc>
        <w:tc>
          <w:tcPr>
            <w:tcW w:w="992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15      </w:t>
            </w:r>
          </w:p>
        </w:tc>
        <w:tc>
          <w:tcPr>
            <w:tcW w:w="1134" w:type="dxa"/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-    </w:t>
            </w:r>
          </w:p>
        </w:tc>
      </w:tr>
      <w:tr w:rsidR="00AB408F" w:rsidRPr="00AB408F" w:rsidTr="00AB408F">
        <w:trPr>
          <w:trHeight w:val="113"/>
        </w:trPr>
        <w:tc>
          <w:tcPr>
            <w:tcW w:w="1668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Item 5   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596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408F" w:rsidRPr="00AB408F" w:rsidRDefault="00AB408F" w:rsidP="00F11027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AB408F">
              <w:rPr>
                <w:rFonts w:ascii="Times New Roman" w:hAnsi="Times New Roman" w:cs="Times New Roman"/>
                <w:sz w:val="20"/>
                <w:szCs w:val="24"/>
              </w:rPr>
              <w:t xml:space="preserve">0.633      </w:t>
            </w:r>
          </w:p>
        </w:tc>
      </w:tr>
    </w:tbl>
    <w:p w:rsidR="007D5B95" w:rsidRDefault="007D5B95"/>
    <w:sectPr w:rsidR="007D5B95" w:rsidSect="007D5B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8F"/>
    <w:rsid w:val="00085A56"/>
    <w:rsid w:val="007D5B95"/>
    <w:rsid w:val="00AB408F"/>
    <w:rsid w:val="00C935CA"/>
    <w:rsid w:val="00F1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esheim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Mia Scheffers</cp:lastModifiedBy>
  <cp:revision>2</cp:revision>
  <dcterms:created xsi:type="dcterms:W3CDTF">2017-07-14T07:24:00Z</dcterms:created>
  <dcterms:modified xsi:type="dcterms:W3CDTF">2017-07-14T07:24:00Z</dcterms:modified>
</cp:coreProperties>
</file>